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RY MATERIAL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 ERAS protocol</w:t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5637"/>
      </w:tblGrid>
      <w:tr>
        <w:trPr/>
        <w:tc>
          <w:tcPr>
            <w:tcW w:w="3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actice</w:t>
            </w:r>
          </w:p>
        </w:tc>
      </w:tr>
      <w:tr>
        <w:trPr/>
        <w:tc>
          <w:tcPr>
            <w:tcW w:w="87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eoperative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 education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ucate ERAS program: health information, ERAS protocol, discharge plan, etc.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operative bowl preparation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routine use of mechanical bowl preparation using laxative before surgery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operative fasting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ow oral meal intake until 6 hours before surgery</w:t>
            </w:r>
          </w:p>
        </w:tc>
      </w:tr>
      <w:tr>
        <w:trPr/>
        <w:tc>
          <w:tcPr>
            <w:tcW w:w="8714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aoperative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ogastric tube/abdominal drainage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routine use of nasogastric tube or abdominal drainage during surgery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-rich drink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minister 200 to 400 ml of carbohydrate-rich drink 2 hours before surgery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aoperative normothermia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intain normal body temperature using warm-air circulating blanket during surgery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hylactic antibiotics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ngle-dose antibiotics before skin incision without extended postoperative use</w:t>
            </w:r>
          </w:p>
        </w:tc>
      </w:tr>
      <w:tr>
        <w:trPr/>
        <w:tc>
          <w:tcPr>
            <w:tcW w:w="8714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toperative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in control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-controlled epidural analgesia with additional non-opioid injection on demand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omboprophylaxis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mittent pneumatic compression device until hospital discharge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al nutrition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ow oral water intake 6 hours after surgery and start early oral nutrition from postoperative day 1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avenous fluid administration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void over-hydration and restricted fluid administration (20ml/kg/d) during first 3 postoperative days 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arly ambulation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courage early active ambulation from postoperative day 1 (more than 2hr/d)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catheter removal</w:t>
            </w:r>
          </w:p>
        </w:tc>
        <w:tc>
          <w:tcPr>
            <w:tcW w:w="563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move urinary catheter as early as postoperative day 1</w:t>
            </w:r>
          </w:p>
        </w:tc>
      </w:tr>
      <w:tr>
        <w:trPr/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discharge</w:t>
            </w:r>
          </w:p>
        </w:tc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aluate patient recovery with discharge criteria in order to determine discharge plan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RAS, enhanced recovery after surger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8:36:00Z</dcterms:created>
  <dc:creator>정오</dc:creator>
  <dc:description/>
  <cp:keywords/>
  <dc:language>en-US</dc:language>
  <cp:lastModifiedBy>TEESLWW</cp:lastModifiedBy>
  <dcterms:modified xsi:type="dcterms:W3CDTF">2016-03-09T17:47:00Z</dcterms:modified>
  <cp:revision>2</cp:revision>
  <dc:subject/>
  <dc:title/>
</cp:coreProperties>
</file>